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65" w:type="dxa"/>
        <w:tblInd w:w="93" w:type="dxa"/>
        <w:tblLook w:val="04A0" w:firstRow="1" w:lastRow="0" w:firstColumn="1" w:lastColumn="0" w:noHBand="0" w:noVBand="1"/>
      </w:tblPr>
      <w:tblGrid>
        <w:gridCol w:w="1854"/>
        <w:gridCol w:w="1221"/>
        <w:gridCol w:w="1080"/>
        <w:gridCol w:w="1110"/>
      </w:tblGrid>
      <w:tr w:rsidR="00FE4EC4" w:rsidRPr="00A9349D" w:rsidTr="00EE659D">
        <w:trPr>
          <w:trHeight w:val="300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bookmarkStart w:id="0" w:name="_GoBack"/>
            <w:bookmarkEnd w:id="0"/>
            <w:proofErr w:type="spellStart"/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Character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proofErr w:type="spellStart"/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Factor</w:t>
            </w:r>
            <w:proofErr w:type="spellEnd"/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ind w:right="-22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proofErr w:type="spellStart"/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Factor</w:t>
            </w:r>
            <w:proofErr w:type="spellEnd"/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 xml:space="preserve"> 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proofErr w:type="spellStart"/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Factor</w:t>
            </w:r>
            <w:proofErr w:type="spellEnd"/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 xml:space="preserve"> 3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H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8.3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41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HW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7.2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2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MXHW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7.9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27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LJ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5.52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7.20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S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6.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16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75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IN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8.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88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84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IO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6.0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18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4.46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UEW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52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4.26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UE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2.95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4.05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O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6.27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5.15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AG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5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4.12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15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TR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9.99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4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T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6.0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42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4.55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BTAW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5.3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2.1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95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MTAW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8.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6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80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MXTA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68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5.22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MTA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4.9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1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9.74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FL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8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27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88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HL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22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2.54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2F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64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57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3F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58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17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3T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5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47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10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5T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2.7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9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1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VTW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7.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24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0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RVT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1.2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83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VTW/VT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8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2.12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78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MTAW/MXTA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14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3.60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MTAW/MTA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2.87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9.44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UJT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6.5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93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2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LJT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8.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2.64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11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VT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0.00%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7.41%</w:t>
            </w:r>
          </w:p>
        </w:tc>
      </w:tr>
      <w:tr w:rsidR="00FE4EC4" w:rsidRPr="00A9349D" w:rsidTr="00EE659D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4EC4" w:rsidRPr="00A9349D" w:rsidRDefault="00FE4EC4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ru-RU"/>
              </w:rPr>
              <w:t>CG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3.27%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EC4" w:rsidRPr="00A9349D" w:rsidRDefault="00FE4EC4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</w:pPr>
            <w:r w:rsidRPr="00A9349D">
              <w:rPr>
                <w:rFonts w:ascii="Times New Roman" w:eastAsia="Times New Roman" w:hAnsi="Times New Roman" w:cs="Times New Roman"/>
                <w:color w:val="000000"/>
                <w:kern w:val="0"/>
                <w:lang w:val="ru-RU"/>
              </w:rPr>
              <w:t>1.69%</w:t>
            </w:r>
          </w:p>
        </w:tc>
      </w:tr>
    </w:tbl>
    <w:p w:rsidR="00183D95" w:rsidRDefault="00183D95"/>
    <w:sectPr w:rsidR="00183D9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EC4"/>
    <w:rsid w:val="00183D95"/>
    <w:rsid w:val="009C1D8A"/>
    <w:rsid w:val="00E75597"/>
    <w:rsid w:val="00FE4EC4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EC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EC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5-01T17:29:00Z</dcterms:created>
  <dcterms:modified xsi:type="dcterms:W3CDTF">2018-05-01T18:09:00Z</dcterms:modified>
</cp:coreProperties>
</file>